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26E52" w14:textId="77777777" w:rsidR="00C72F95" w:rsidRDefault="00C72F95" w:rsidP="00C72F95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3 Table. Estimation of null allele fr</w:t>
      </w: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 xml:space="preserve">equencies per locus per population of </w:t>
      </w:r>
      <w:proofErr w:type="spellStart"/>
      <w:r w:rsidRPr="00F260DE">
        <w:rPr>
          <w:rFonts w:ascii="Arial" w:hAnsi="Arial" w:cs="Arial"/>
          <w:i/>
          <w:sz w:val="24"/>
          <w:szCs w:val="24"/>
          <w:lang w:val="en-US"/>
        </w:rPr>
        <w:t>Aedes</w:t>
      </w:r>
      <w:proofErr w:type="spellEnd"/>
      <w:r w:rsidRPr="00F260DE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F260DE">
        <w:rPr>
          <w:rFonts w:ascii="Arial" w:hAnsi="Arial" w:cs="Arial"/>
          <w:i/>
          <w:sz w:val="24"/>
          <w:szCs w:val="24"/>
          <w:lang w:val="en-US"/>
        </w:rPr>
        <w:t>albopictu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from Sao Paulo, Brazil.</w:t>
      </w:r>
    </w:p>
    <w:tbl>
      <w:tblPr>
        <w:tblW w:w="8615" w:type="dxa"/>
        <w:tblLook w:val="04A0" w:firstRow="1" w:lastRow="0" w:firstColumn="1" w:lastColumn="0" w:noHBand="0" w:noVBand="1"/>
      </w:tblPr>
      <w:tblGrid>
        <w:gridCol w:w="864"/>
        <w:gridCol w:w="1353"/>
        <w:gridCol w:w="1268"/>
        <w:gridCol w:w="864"/>
        <w:gridCol w:w="1353"/>
        <w:gridCol w:w="1663"/>
        <w:gridCol w:w="864"/>
        <w:gridCol w:w="1353"/>
        <w:gridCol w:w="1663"/>
      </w:tblGrid>
      <w:tr w:rsidR="00C72F95" w:rsidRPr="0051670B" w14:paraId="21DBAEC4" w14:textId="77777777" w:rsidTr="00CF2F28">
        <w:trPr>
          <w:trHeight w:val="300"/>
        </w:trPr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F22D8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ocus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89741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opulation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F69D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stimate of null allele frequency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C0CA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ocus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F7C8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opulation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9108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stimate of null allele frequency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CABF8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ocus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E0C28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opulation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523C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stimate of null allele frequency</w:t>
            </w:r>
          </w:p>
        </w:tc>
      </w:tr>
      <w:tr w:rsidR="00C72F95" w:rsidRPr="00F260DE" w14:paraId="171BDB71" w14:textId="77777777" w:rsidTr="00CF2F28">
        <w:trPr>
          <w:trHeight w:val="300"/>
        </w:trPr>
        <w:tc>
          <w:tcPr>
            <w:tcW w:w="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CC64B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Di-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1C8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AN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C69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3290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9C2D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Di-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4AC1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ANH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C51A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1437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8A3B01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-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76E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ANH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023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0001</w:t>
            </w:r>
          </w:p>
        </w:tc>
      </w:tr>
      <w:tr w:rsidR="00C72F95" w:rsidRPr="00F260DE" w14:paraId="52EA557C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E4C81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AB28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BM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0383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1078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B744E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CB9E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BM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7331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3961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11651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CA0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BM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A658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0573</w:t>
            </w:r>
          </w:p>
        </w:tc>
      </w:tr>
      <w:tr w:rsidR="00C72F95" w:rsidRPr="00F260DE" w14:paraId="46AD73F7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E55E2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7EC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Q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F45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8934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04A43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A1D7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QR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831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1352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08004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1828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QR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964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1153</w:t>
            </w:r>
          </w:p>
        </w:tc>
      </w:tr>
      <w:tr w:rsidR="00C72F95" w:rsidRPr="00F260DE" w14:paraId="66295114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6B7D5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1C7A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53B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17611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402FF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CBFA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F96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2453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0DE7B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C40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85AE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13126</w:t>
            </w:r>
          </w:p>
        </w:tc>
      </w:tr>
      <w:tr w:rsidR="00C72F95" w:rsidRPr="00F260DE" w14:paraId="02F137A5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8699F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CE2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GR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9740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17030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93251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0C8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GR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128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40183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96299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43F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GR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0B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1547</w:t>
            </w:r>
          </w:p>
        </w:tc>
      </w:tr>
      <w:tr w:rsidR="00C72F95" w:rsidRPr="00F260DE" w14:paraId="4779232A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06305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ABD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B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D6D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3306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2A756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4EAE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B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4B2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2417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48D6D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774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B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88C0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6523</w:t>
            </w:r>
          </w:p>
        </w:tc>
      </w:tr>
      <w:tr w:rsidR="00C72F95" w:rsidRPr="00F260DE" w14:paraId="5F3FFF4E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6CDF0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3532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A42A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0369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6D9C5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0D5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N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AED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9898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DF991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27D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N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0A40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3981</w:t>
            </w:r>
          </w:p>
        </w:tc>
      </w:tr>
      <w:tr w:rsidR="00C72F95" w:rsidRPr="00F260DE" w14:paraId="26FFD963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24D2C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51C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RV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DD8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3306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40C0F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85F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RV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6CD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6936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14356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070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RV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11C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2913</w:t>
            </w:r>
          </w:p>
        </w:tc>
      </w:tr>
      <w:tr w:rsidR="00C72F95" w:rsidRPr="00F260DE" w14:paraId="3CB33F78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384BB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C4A2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SH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7EBA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17009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D736B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C583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SH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ECF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7442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95FF2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CB2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SH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D4A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9648</w:t>
            </w:r>
          </w:p>
        </w:tc>
      </w:tr>
      <w:tr w:rsidR="00C72F95" w:rsidRPr="00F260DE" w14:paraId="6E275364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6C3E6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6183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NB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B984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6390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E7CCB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641C7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NBC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63473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5413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712B8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5E8E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NBC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4810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0050</w:t>
            </w:r>
          </w:p>
        </w:tc>
      </w:tr>
      <w:tr w:rsidR="00C72F95" w:rsidRPr="00F260DE" w14:paraId="00C15EC3" w14:textId="77777777" w:rsidTr="00CF2F28">
        <w:trPr>
          <w:trHeight w:val="300"/>
        </w:trPr>
        <w:tc>
          <w:tcPr>
            <w:tcW w:w="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71FB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-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50A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AN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C24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4210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A12C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-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8AC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ANH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B5E3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6233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A900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-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DF63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ANH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D56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10217</w:t>
            </w:r>
          </w:p>
        </w:tc>
      </w:tr>
      <w:tr w:rsidR="00C72F95" w:rsidRPr="00F260DE" w14:paraId="55A5B426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D201B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674E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BM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E2D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1082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3C0A4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23E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BM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23F8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40812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8ACD9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CCD0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BM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021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14538</w:t>
            </w:r>
          </w:p>
        </w:tc>
      </w:tr>
      <w:tr w:rsidR="00C72F95" w:rsidRPr="00F260DE" w14:paraId="54AB959E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CEB72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65D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Q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5C8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11234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44679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3ABE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QR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5A00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0316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B76B6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ED3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QR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6E8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4967</w:t>
            </w:r>
          </w:p>
        </w:tc>
      </w:tr>
      <w:tr w:rsidR="00C72F95" w:rsidRPr="00F260DE" w14:paraId="4B720070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7BC2B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9B6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B4A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3507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582BA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FBA7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06A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2994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78F29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E4D8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213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5422</w:t>
            </w:r>
          </w:p>
        </w:tc>
      </w:tr>
      <w:tr w:rsidR="00C72F95" w:rsidRPr="00F260DE" w14:paraId="14942984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7B136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4D5E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GR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E697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0604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507B8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080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GR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6A0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9960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76472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164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GR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33E1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9456</w:t>
            </w:r>
          </w:p>
        </w:tc>
      </w:tr>
      <w:tr w:rsidR="00C72F95" w:rsidRPr="00F260DE" w14:paraId="1492C138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95A4A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783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B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8E3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0859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A5D20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4E6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B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5441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45662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41A1A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452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B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4CE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45085</w:t>
            </w:r>
          </w:p>
        </w:tc>
      </w:tr>
      <w:tr w:rsidR="00C72F95" w:rsidRPr="00F260DE" w14:paraId="5BD46CA0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B3FC2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DB1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73C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4190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5114F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C00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N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3BC2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9631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5674E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EF68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N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3AF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44878</w:t>
            </w:r>
          </w:p>
        </w:tc>
      </w:tr>
      <w:tr w:rsidR="00C72F95" w:rsidRPr="00F260DE" w14:paraId="6C22A29E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80DDD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CC0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RV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DC0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2785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07D8F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DDA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RV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F0A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9098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69A26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8F5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RV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5617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41820</w:t>
            </w:r>
          </w:p>
        </w:tc>
      </w:tr>
      <w:tr w:rsidR="00C72F95" w:rsidRPr="00F260DE" w14:paraId="370EC759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587AE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D07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SH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20A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1561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381CF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D0C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SH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D97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42807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12671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7FF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SH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E212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44052</w:t>
            </w:r>
          </w:p>
        </w:tc>
      </w:tr>
      <w:tr w:rsidR="00C72F95" w:rsidRPr="00F260DE" w14:paraId="67AE450F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27002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FCBE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NB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F1CB7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5222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D553F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C37A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NBC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F5BD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9955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2B846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40A41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NBC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A3B9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8532</w:t>
            </w:r>
          </w:p>
        </w:tc>
      </w:tr>
      <w:tr w:rsidR="00C72F95" w:rsidRPr="00F260DE" w14:paraId="14676033" w14:textId="77777777" w:rsidTr="00CF2F28">
        <w:trPr>
          <w:trHeight w:val="300"/>
        </w:trPr>
        <w:tc>
          <w:tcPr>
            <w:tcW w:w="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C4BD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-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F09E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AN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B1F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1938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E39E3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-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806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ANH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899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9082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18ED1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-4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D8C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ANH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C62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19105</w:t>
            </w:r>
          </w:p>
        </w:tc>
      </w:tr>
      <w:tr w:rsidR="00C72F95" w:rsidRPr="00F260DE" w14:paraId="1CC2A179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252AD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A1FE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BM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83B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5819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BA3E2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CDD2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BM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DE62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9434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E416D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B4A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BM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7F5A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0287</w:t>
            </w:r>
          </w:p>
        </w:tc>
      </w:tr>
      <w:tr w:rsidR="00C72F95" w:rsidRPr="00F260DE" w14:paraId="167A480B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96982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962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Q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9F80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0461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5CE09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159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QR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536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3186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C3357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6EC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QR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219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4841</w:t>
            </w:r>
          </w:p>
        </w:tc>
      </w:tr>
      <w:tr w:rsidR="00C72F95" w:rsidRPr="00F260DE" w14:paraId="68DCC926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A8BA9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BF0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CB2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2460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3A648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EF73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D9B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0781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0C0CE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86C2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BE3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5017</w:t>
            </w:r>
          </w:p>
        </w:tc>
      </w:tr>
      <w:tr w:rsidR="00C72F95" w:rsidRPr="00F260DE" w14:paraId="653FE79E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DA519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9850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GR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DBA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9332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55E0D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E992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GR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5F81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12915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2AD0F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E01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GR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51F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3731</w:t>
            </w:r>
          </w:p>
        </w:tc>
      </w:tr>
      <w:tr w:rsidR="00C72F95" w:rsidRPr="00F260DE" w14:paraId="107D1377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585A4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DE5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B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697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7309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4434F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0212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B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343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3366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C2834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527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B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927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41778</w:t>
            </w:r>
          </w:p>
        </w:tc>
      </w:tr>
      <w:tr w:rsidR="00C72F95" w:rsidRPr="00F260DE" w14:paraId="585BC97F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0837D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2248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1620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9524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687BD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4DC1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N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B4C2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0378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C79E7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5D7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N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BA87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7212</w:t>
            </w:r>
          </w:p>
        </w:tc>
      </w:tr>
      <w:tr w:rsidR="00C72F95" w:rsidRPr="00F260DE" w14:paraId="0EA2FAAF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E0219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67A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RV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359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5205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D77E3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025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RV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FE9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7877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36E92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CC2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RV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CA6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8016</w:t>
            </w:r>
          </w:p>
        </w:tc>
      </w:tr>
      <w:tr w:rsidR="00C72F95" w:rsidRPr="00F260DE" w14:paraId="73B7B96A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7CB91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31C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SH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3AD3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3494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570B8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01E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SH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056A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5485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99A4F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AAA1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SH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CBD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9403</w:t>
            </w:r>
          </w:p>
        </w:tc>
      </w:tr>
      <w:tr w:rsidR="00C72F95" w:rsidRPr="00F260DE" w14:paraId="4712882A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10E31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A6337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NB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D00A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0100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F1868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80C6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NBC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15F61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5483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4E567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1801A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NBC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C3D8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0471</w:t>
            </w:r>
          </w:p>
        </w:tc>
      </w:tr>
      <w:tr w:rsidR="00C72F95" w:rsidRPr="00F260DE" w14:paraId="28C7C59B" w14:textId="77777777" w:rsidTr="00CF2F28">
        <w:trPr>
          <w:trHeight w:val="300"/>
        </w:trPr>
        <w:tc>
          <w:tcPr>
            <w:tcW w:w="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FE9EB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-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4B5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AN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FED0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0018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A24BE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-4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42D2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ANH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5C2A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19780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5C83F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-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346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ANH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8BA2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1053</w:t>
            </w:r>
          </w:p>
        </w:tc>
      </w:tr>
      <w:tr w:rsidR="00C72F95" w:rsidRPr="00F260DE" w14:paraId="099D76B9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4999D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C86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BM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928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0000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3E61E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DE0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BM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415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5544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544F4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0DD8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BM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0311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2786</w:t>
            </w:r>
          </w:p>
        </w:tc>
      </w:tr>
      <w:tr w:rsidR="00C72F95" w:rsidRPr="00F260DE" w14:paraId="507CD5E2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05EFC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EA33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Q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7BB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0000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02FD7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177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QR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C0D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3895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BC490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9FD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QR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67DA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0001</w:t>
            </w:r>
          </w:p>
        </w:tc>
      </w:tr>
      <w:tr w:rsidR="00C72F95" w:rsidRPr="00F260DE" w14:paraId="01B2C9C2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62813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4D1A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9D03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0000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24943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92F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D34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0076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6C6DB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748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TR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6F5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4336</w:t>
            </w:r>
          </w:p>
        </w:tc>
      </w:tr>
      <w:tr w:rsidR="00C72F95" w:rsidRPr="00F260DE" w14:paraId="53C17BA6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2C6D5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AB6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GR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6178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0000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30F96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C2EA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GR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412E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3313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C6810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234E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GR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139F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9391</w:t>
            </w:r>
          </w:p>
        </w:tc>
      </w:tr>
      <w:tr w:rsidR="00C72F95" w:rsidRPr="00F260DE" w14:paraId="491DB550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174AF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2E32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B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1F17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0000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070A0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7799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B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21B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7461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544EC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F5D7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B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065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9889</w:t>
            </w:r>
          </w:p>
        </w:tc>
      </w:tr>
      <w:tr w:rsidR="00C72F95" w:rsidRPr="00F260DE" w14:paraId="2E78091A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19941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0844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CE4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0000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44EC3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67EE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N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EE2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8157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F1097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14F8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IN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5D10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5181</w:t>
            </w:r>
          </w:p>
        </w:tc>
      </w:tr>
      <w:tr w:rsidR="00C72F95" w:rsidRPr="00F260DE" w14:paraId="4B71725E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1FF90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1E57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RV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C01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0000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39C41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2D0E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RV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117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7286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279A6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803D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PRV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8113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9661</w:t>
            </w:r>
          </w:p>
        </w:tc>
      </w:tr>
      <w:tr w:rsidR="00C72F95" w:rsidRPr="00F260DE" w14:paraId="7EC0F586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D7064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89E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SH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AAD3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0000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6522B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339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SH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AD8C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33553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CCC92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C87E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SH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603E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43556</w:t>
            </w:r>
          </w:p>
        </w:tc>
      </w:tr>
      <w:tr w:rsidR="00C72F95" w:rsidRPr="00F260DE" w14:paraId="4455CB0C" w14:textId="77777777" w:rsidTr="00CF2F28">
        <w:trPr>
          <w:trHeight w:val="300"/>
        </w:trPr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80F10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6BC8B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NB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F146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00000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3B691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F8BA2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NBC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C7DC0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27961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0F58E" w14:textId="77777777" w:rsidR="00C72F95" w:rsidRPr="00F260DE" w:rsidRDefault="00C72F95" w:rsidP="00CF2F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93B61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NBC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7B635" w14:textId="77777777" w:rsidR="00C72F95" w:rsidRPr="00F260DE" w:rsidRDefault="00C72F95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260DE">
              <w:rPr>
                <w:rFonts w:ascii="Arial" w:eastAsia="Times New Roman" w:hAnsi="Arial" w:cs="Arial"/>
                <w:color w:val="000000"/>
                <w:lang w:val="en-US"/>
              </w:rPr>
              <w:t>0.19789</w:t>
            </w:r>
          </w:p>
        </w:tc>
      </w:tr>
    </w:tbl>
    <w:p w14:paraId="2A5B6340" w14:textId="77777777" w:rsidR="00C72F95" w:rsidRDefault="00C72F95" w:rsidP="00C72F95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  <w:sectPr w:rsidR="00C72F95" w:rsidSect="00F84C8A">
          <w:pgSz w:w="16838" w:h="11906" w:orient="landscape"/>
          <w:pgMar w:top="1699" w:right="1411" w:bottom="1699" w:left="1411" w:header="706" w:footer="706" w:gutter="0"/>
          <w:lnNumType w:countBy="1" w:restart="continuous"/>
          <w:cols w:space="708"/>
          <w:docGrid w:linePitch="360"/>
        </w:sectPr>
      </w:pPr>
    </w:p>
    <w:p w14:paraId="2290ABA6" w14:textId="77777777" w:rsidR="00BB34C3" w:rsidRDefault="00BB34C3"/>
    <w:sectPr w:rsidR="00BB34C3" w:rsidSect="00604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F95"/>
    <w:rsid w:val="00604047"/>
    <w:rsid w:val="00BB34C3"/>
    <w:rsid w:val="00C7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03A65"/>
  <w15:chartTrackingRefBased/>
  <w15:docId w15:val="{ABF15796-2616-BA49-8EDE-86B52AEE3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F95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2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ultini</dc:creator>
  <cp:keywords/>
  <dc:description/>
  <cp:lastModifiedBy>Laura Multini</cp:lastModifiedBy>
  <cp:revision>1</cp:revision>
  <dcterms:created xsi:type="dcterms:W3CDTF">2019-07-16T17:14:00Z</dcterms:created>
  <dcterms:modified xsi:type="dcterms:W3CDTF">2019-07-16T17:14:00Z</dcterms:modified>
</cp:coreProperties>
</file>